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7A86A7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35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2"/>
        <w:gridCol w:w="675"/>
        <w:gridCol w:w="850"/>
        <w:gridCol w:w="583"/>
        <w:gridCol w:w="319"/>
        <w:gridCol w:w="473"/>
        <w:gridCol w:w="583"/>
        <w:gridCol w:w="319"/>
        <w:gridCol w:w="473"/>
        <w:gridCol w:w="204"/>
        <w:gridCol w:w="633"/>
        <w:gridCol w:w="319"/>
        <w:gridCol w:w="473"/>
        <w:gridCol w:w="583"/>
        <w:gridCol w:w="319"/>
        <w:gridCol w:w="473"/>
      </w:tblGrid>
      <w:tr w:rsidR="00FE1B2B" w:rsidRPr="00FE1B2B" w14:paraId="4248529F" w14:textId="77777777" w:rsidTr="00C43D4B">
        <w:trPr>
          <w:trHeight w:val="950"/>
          <w:jc w:val="center"/>
        </w:trPr>
        <w:tc>
          <w:tcPr>
            <w:tcW w:w="9351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110A4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bookmarkStart w:id="0" w:name="RANGE!A1:P45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>Table S1. The effects of [CO</w:t>
            </w:r>
            <w:r w:rsidRPr="007D15A2">
              <w:rPr>
                <w:rFonts w:eastAsia="游ゴシック" w:cs="Times New Roman"/>
                <w:color w:val="000000"/>
                <w:szCs w:val="24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] and N on spikelet number per biomass and aboveground crop </w:t>
            </w:r>
            <w:proofErr w:type="gramStart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>N  of</w:t>
            </w:r>
            <w:proofErr w:type="gramEnd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>Koshihikari</w:t>
            </w:r>
            <w:proofErr w:type="spellEnd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>Takanari</w:t>
            </w:r>
            <w:proofErr w:type="spellEnd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measured at maturity, along with the standard deviation (n=4)</w:t>
            </w:r>
            <w:bookmarkEnd w:id="0"/>
          </w:p>
        </w:tc>
      </w:tr>
      <w:tr w:rsidR="00FE1B2B" w:rsidRPr="00FE1B2B" w14:paraId="67A5656B" w14:textId="77777777" w:rsidTr="00C43D4B">
        <w:trPr>
          <w:trHeight w:val="660"/>
          <w:jc w:val="center"/>
        </w:trPr>
        <w:tc>
          <w:tcPr>
            <w:tcW w:w="2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67EF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Cultivar 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0D3F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Year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FB012" w14:textId="740002C8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g</w:t>
            </w:r>
            <w:r w:rsidR="007346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-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275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2957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Spikelet No/Biomass (g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-1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5B9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8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F6369" w14:textId="3F77B22F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Aboveground Crop 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</w:r>
            <w:proofErr w:type="gram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  (</w:t>
            </w:r>
            <w:proofErr w:type="gramEnd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g</w:t>
            </w:r>
            <w:r w:rsidR="007346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-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)</w:t>
            </w:r>
          </w:p>
        </w:tc>
      </w:tr>
      <w:tr w:rsidR="00FE1B2B" w:rsidRPr="00FE1B2B" w14:paraId="0EC0BCBB" w14:textId="77777777" w:rsidTr="00C43D4B">
        <w:trPr>
          <w:trHeight w:val="420"/>
          <w:jc w:val="center"/>
        </w:trPr>
        <w:tc>
          <w:tcPr>
            <w:tcW w:w="2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0B581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FE477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C7176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999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  <w:proofErr w:type="gram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8BB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E</w:t>
            </w:r>
            <w:proofErr w:type="gram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3B75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9A6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  <w:proofErr w:type="gram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ED6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E</w:t>
            </w:r>
            <w:proofErr w:type="gram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</w:tr>
      <w:tr w:rsidR="00FE1B2B" w:rsidRPr="00FE1B2B" w14:paraId="2D3C3F09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9B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Koshihikar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2F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CA5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7F0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1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BAD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DC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2D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1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23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44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A5C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86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5B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6A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06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C8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F4F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</w:tr>
      <w:tr w:rsidR="00FE1B2B" w:rsidRPr="00FE1B2B" w14:paraId="0ECD2632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28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39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9F7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A51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62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68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E00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97C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2D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F1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67B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D57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A3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F6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DD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0B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</w:tr>
      <w:tr w:rsidR="00FE1B2B" w:rsidRPr="00FE1B2B" w14:paraId="017FCD0D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69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C3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D08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C8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6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6C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E5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4F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69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61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3CA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04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4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98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46D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24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3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37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23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</w:tr>
      <w:tr w:rsidR="00FE1B2B" w:rsidRPr="00FE1B2B" w14:paraId="793DE387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C2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DE8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C8E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136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C6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B3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50F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1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AD5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D9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47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0E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9C1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51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670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C3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76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</w:tr>
      <w:tr w:rsidR="00FE1B2B" w:rsidRPr="00FE1B2B" w14:paraId="25998F19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B0D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F05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276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AF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312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461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5D7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80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F7E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86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88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A6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7C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A0D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713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F3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</w:tr>
      <w:tr w:rsidR="00FE1B2B" w:rsidRPr="00FE1B2B" w14:paraId="67C37E2A" w14:textId="77777777" w:rsidTr="00C43D4B">
        <w:trPr>
          <w:trHeight w:val="336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BD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AA35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6A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FBC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DD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514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1B6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03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427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FE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C5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1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DC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6D7" w14:textId="77777777" w:rsidR="00FE1B2B" w:rsidRPr="00FE1B2B" w:rsidRDefault="00FE1B2B" w:rsidP="00FE1B2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96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F8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CAD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02E5B5CD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117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E56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AFC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B4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AA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DFA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A0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74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6F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DDF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237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C3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47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8C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E04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36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</w:tr>
      <w:tr w:rsidR="00FE1B2B" w:rsidRPr="00FE1B2B" w14:paraId="6C8D71F5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4D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5E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97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6B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4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6A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A5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19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2E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8E9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B4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4A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35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A5F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9D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A96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68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</w:tr>
      <w:tr w:rsidR="00FE1B2B" w:rsidRPr="00FE1B2B" w14:paraId="0CC3BE49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E7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10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A1A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CC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7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A9F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50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B5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5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4F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97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0C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23B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3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179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71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BF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53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10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 </w:t>
            </w:r>
          </w:p>
        </w:tc>
      </w:tr>
      <w:tr w:rsidR="00FE1B2B" w:rsidRPr="00FE1B2B" w14:paraId="2426BACF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B2D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E0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183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D8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F66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7C8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0A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1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AE6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AD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606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C1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E21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BF5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DD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89B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6E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3D0C18DD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097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64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52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78D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0F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8F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6B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06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D6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49A1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01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49E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CB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A4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7F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2E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11DBC5FB" w14:textId="77777777" w:rsidTr="00C43D4B">
        <w:trPr>
          <w:trHeight w:val="324"/>
          <w:jc w:val="center"/>
        </w:trPr>
        <w:tc>
          <w:tcPr>
            <w:tcW w:w="2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B66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027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34D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FD4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5.6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A3D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76C6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485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4.2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3D9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EF90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6C3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1CA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3.7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165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F1B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8E3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3.0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BFE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9D92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FE1B2B" w:rsidRPr="00FE1B2B" w14:paraId="198E4B84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CC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Takanar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A7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CA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EB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0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9A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D8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7C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F3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389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AB6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25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06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37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F2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14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DA3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</w:tr>
      <w:tr w:rsidR="00FE1B2B" w:rsidRPr="00FE1B2B" w14:paraId="1926B614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5F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8BB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66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5F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CB9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90D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31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6B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6C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CF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C19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B11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CD7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A9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76D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71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</w:tr>
      <w:tr w:rsidR="00FE1B2B" w:rsidRPr="00FE1B2B" w14:paraId="1683692D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CF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9F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A8E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BA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FD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94D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C6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7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9E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5D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D9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BE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5F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F620" w14:textId="77777777" w:rsidR="00FE1B2B" w:rsidRPr="00FE1B2B" w:rsidRDefault="00FE1B2B" w:rsidP="00FE1B2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D3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6D2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5F6" w14:textId="77777777" w:rsidR="00FE1B2B" w:rsidRPr="00FE1B2B" w:rsidRDefault="00FE1B2B" w:rsidP="00FE1B2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3A0DB439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206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5F6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E5D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F5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8E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06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33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93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ADF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78A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1C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05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99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079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9D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8C8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</w:tr>
      <w:tr w:rsidR="00FE1B2B" w:rsidRPr="00FE1B2B" w14:paraId="17D61C4B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E9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14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0A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202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7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75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011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885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7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2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3C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1D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01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381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89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C3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C9A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C8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</w:tr>
      <w:tr w:rsidR="00FE1B2B" w:rsidRPr="00FE1B2B" w14:paraId="26DDC33B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AC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A3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DF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2DF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7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12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CC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22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7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97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63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460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E67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2F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5A38" w14:textId="77777777" w:rsidR="00FE1B2B" w:rsidRPr="00FE1B2B" w:rsidRDefault="00FE1B2B" w:rsidP="00FE1B2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D80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66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A3F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33E7B803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941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CA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B1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E10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F1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28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72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EF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E82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20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10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561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62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C7B1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A5B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F1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</w:tr>
      <w:tr w:rsidR="00FE1B2B" w:rsidRPr="00FE1B2B" w14:paraId="76C4C07A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4B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08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41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F3A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0E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49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C30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0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05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DC7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B3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B4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AB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224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9E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95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1E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</w:tr>
      <w:tr w:rsidR="00FE1B2B" w:rsidRPr="00FE1B2B" w14:paraId="32049328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15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FF2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DB2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7E7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DB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FA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49B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5C4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A1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84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7B4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1C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149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E5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5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191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29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5 </w:t>
            </w:r>
          </w:p>
        </w:tc>
      </w:tr>
      <w:tr w:rsidR="00FE1B2B" w:rsidRPr="00FE1B2B" w14:paraId="6DB86F10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425D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C0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D3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84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9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EC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8B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FD63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5B2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97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2293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23C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20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45F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F5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2B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E8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62634934" w14:textId="77777777" w:rsidTr="00C43D4B">
        <w:trPr>
          <w:trHeight w:val="312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BC16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7AD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A8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0F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518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4D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FF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895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4DA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B20" w14:textId="77777777" w:rsidR="00FE1B2B" w:rsidRPr="00FE1B2B" w:rsidRDefault="00FE1B2B" w:rsidP="00FE1B2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3ABA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E2E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44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8DC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63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87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1B2B" w:rsidRPr="00FE1B2B" w14:paraId="502BF6D0" w14:textId="77777777" w:rsidTr="00C43D4B">
        <w:trPr>
          <w:trHeight w:val="324"/>
          <w:jc w:val="center"/>
        </w:trPr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28E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1E0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D2E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B206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6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35C4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0B28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C9D0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2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E09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EB42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F3C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167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6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CD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6492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F19F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5.0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21E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D23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FE1B2B" w:rsidRPr="00FE1B2B" w14:paraId="4E7124E1" w14:textId="77777777" w:rsidTr="00C43D4B">
        <w:trPr>
          <w:trHeight w:val="784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75C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ANOVA 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860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9FD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C36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3 years with 3 N levels</w:t>
            </w:r>
          </w:p>
        </w:tc>
        <w:tc>
          <w:tcPr>
            <w:tcW w:w="162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77D9" w14:textId="3C2FA9A2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 years with 2 N </w:t>
            </w:r>
            <w:r w:rsidR="005C165E"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levels (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0N and 8N)</w:t>
            </w:r>
          </w:p>
        </w:tc>
        <w:tc>
          <w:tcPr>
            <w:tcW w:w="13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99E7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2014 with 3 N levels</w:t>
            </w:r>
          </w:p>
        </w:tc>
      </w:tr>
      <w:tr w:rsidR="00FE1B2B" w:rsidRPr="00FE1B2B" w14:paraId="77A5DC86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9E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Year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8EF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FB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433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3E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7A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1DD80BBA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5FA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70D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18C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7B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A8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B3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</w:tr>
      <w:tr w:rsidR="00FE1B2B" w:rsidRPr="00FE1B2B" w14:paraId="7CA1C2B6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CE0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×Ye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9B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92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9E6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C9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A9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2223B27C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ED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9BE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767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E1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AD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D63D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</w:tr>
      <w:tr w:rsidR="00FE1B2B" w:rsidRPr="00FE1B2B" w14:paraId="711BD02B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0E18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× 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A0C3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1DD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F2D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3 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F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10A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</w:tr>
      <w:tr w:rsidR="00FE1B2B" w:rsidRPr="00FE1B2B" w14:paraId="1FB7AC10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0019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N×Year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04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F0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80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78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8 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767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0D675F2C" w14:textId="77777777" w:rsidTr="00C43D4B">
        <w:trPr>
          <w:trHeight w:val="288"/>
          <w:jc w:val="center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193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×Year</w:t>
            </w:r>
            <w:proofErr w:type="spellEnd"/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× 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459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3C0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74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EEA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4E3A2137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5F4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ariety (V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99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229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82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7E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E2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</w:tr>
      <w:tr w:rsidR="00FE1B2B" w:rsidRPr="00FE1B2B" w14:paraId="66E854FC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366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 × Ye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06C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3D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FD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D02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A9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54C68699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619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 × 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545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908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D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A05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A1D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</w:tr>
      <w:tr w:rsidR="00FE1B2B" w:rsidRPr="00FE1B2B" w14:paraId="4846EBF8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AD9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 × 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9CEB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76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0B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B6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93B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</w:tr>
      <w:tr w:rsidR="00FE1B2B" w:rsidRPr="00FE1B2B" w14:paraId="4A5F70D2" w14:textId="77777777" w:rsidTr="00C43D4B">
        <w:trPr>
          <w:trHeight w:val="288"/>
          <w:jc w:val="center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345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 × Year × 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786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3A61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67E4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68B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039C1D5F" w14:textId="77777777" w:rsidTr="00C43D4B">
        <w:trPr>
          <w:trHeight w:val="288"/>
          <w:jc w:val="center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14E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V × Year × 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F14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08FC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***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9C2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D15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40C80E8A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C2D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 × 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 xml:space="preserve">2 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× 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C9B3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93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DDE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042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23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</w:tr>
      <w:tr w:rsidR="00FE1B2B" w:rsidRPr="00FE1B2B" w14:paraId="3B8F3191" w14:textId="77777777" w:rsidTr="00C43D4B">
        <w:trPr>
          <w:trHeight w:val="288"/>
          <w:jc w:val="center"/>
        </w:trPr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AB75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V × CO</w:t>
            </w:r>
            <w:r w:rsidRPr="00FE1B2B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× N ×Ye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3D9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DEB2" w14:textId="77777777" w:rsidR="00FE1B2B" w:rsidRPr="00FE1B2B" w:rsidRDefault="00FE1B2B" w:rsidP="00FE1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3E09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62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C446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 w:val="22"/>
                <w:lang w:eastAsia="ja-JP"/>
              </w:rPr>
              <w:t>ns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593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E1B2B" w:rsidRPr="00FE1B2B" w14:paraId="1B5DA832" w14:textId="77777777" w:rsidTr="00C43D4B">
        <w:trPr>
          <w:trHeight w:val="312"/>
          <w:jc w:val="center"/>
        </w:trPr>
        <w:tc>
          <w:tcPr>
            <w:tcW w:w="41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75B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) </w:t>
            </w:r>
            <w:proofErr w:type="gramStart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>ND,  No</w:t>
            </w:r>
            <w:proofErr w:type="gramEnd"/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data (not measured).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0C8A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4FD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2FE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640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EEA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5A2F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03B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8F5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A75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0F9" w14:textId="77777777" w:rsidR="00FE1B2B" w:rsidRPr="00FE1B2B" w:rsidRDefault="00FE1B2B" w:rsidP="00FE1B2B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B77" w14:textId="77777777" w:rsidR="00FE1B2B" w:rsidRPr="00FE1B2B" w:rsidRDefault="00FE1B2B" w:rsidP="00FE1B2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0E3" w14:textId="77777777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FE1B2B" w:rsidRPr="00FE1B2B" w14:paraId="6EB607AE" w14:textId="77777777" w:rsidTr="005C165E">
        <w:trPr>
          <w:trHeight w:val="1106"/>
          <w:jc w:val="center"/>
        </w:trPr>
        <w:tc>
          <w:tcPr>
            <w:tcW w:w="935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A56EF" w14:textId="3D7154E4" w:rsidR="00FE1B2B" w:rsidRPr="00FE1B2B" w:rsidRDefault="00FE1B2B" w:rsidP="00FE1B2B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2) ANOVA was </w:t>
            </w:r>
            <w:r w:rsidR="005C165E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performed</w:t>
            </w: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using all years and treatment combinations for spikelet number per biomass. For aboveground crop N, two ANOVA results are presented to avoid missing cells: one with 3 years with 0 and 8N and the other with 3N in 2014. Both results agreed in the significance of the treatment effects without </w:t>
            </w:r>
            <w:r w:rsidR="005C165E"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>interactions</w:t>
            </w:r>
            <w:r w:rsidRPr="00FE1B2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with years.</w:t>
            </w:r>
          </w:p>
        </w:tc>
      </w:tr>
    </w:tbl>
    <w:p w14:paraId="42524C4E" w14:textId="16BF8935" w:rsidR="00FE1B2B" w:rsidRPr="00FE1B2B" w:rsidRDefault="00FE1B2B" w:rsidP="00FE1B2B">
      <w:pPr>
        <w:sectPr w:rsidR="00FE1B2B" w:rsidRPr="00FE1B2B" w:rsidSect="00FE1B2B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27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806"/>
        <w:gridCol w:w="895"/>
        <w:gridCol w:w="473"/>
        <w:gridCol w:w="319"/>
        <w:gridCol w:w="473"/>
        <w:gridCol w:w="473"/>
        <w:gridCol w:w="319"/>
        <w:gridCol w:w="473"/>
        <w:gridCol w:w="204"/>
        <w:gridCol w:w="583"/>
        <w:gridCol w:w="319"/>
        <w:gridCol w:w="473"/>
        <w:gridCol w:w="583"/>
        <w:gridCol w:w="319"/>
        <w:gridCol w:w="473"/>
        <w:gridCol w:w="204"/>
        <w:gridCol w:w="583"/>
        <w:gridCol w:w="319"/>
        <w:gridCol w:w="473"/>
        <w:gridCol w:w="583"/>
        <w:gridCol w:w="319"/>
        <w:gridCol w:w="473"/>
      </w:tblGrid>
      <w:tr w:rsidR="005C165E" w:rsidRPr="005C165E" w14:paraId="412CE809" w14:textId="77777777" w:rsidTr="005C165E">
        <w:trPr>
          <w:trHeight w:val="660"/>
          <w:jc w:val="center"/>
        </w:trPr>
        <w:tc>
          <w:tcPr>
            <w:tcW w:w="13276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6BA1D9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bookmarkStart w:id="1" w:name="RANGE!A1:W28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lastRenderedPageBreak/>
              <w:t>Table S</w:t>
            </w:r>
            <w:proofErr w:type="gramStart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>2.The</w:t>
            </w:r>
            <w:proofErr w:type="gramEnd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effects of [CO</w:t>
            </w:r>
            <w:bookmarkStart w:id="2" w:name="_GoBack"/>
            <w:r w:rsidRPr="007D15A2">
              <w:rPr>
                <w:rFonts w:eastAsia="游ゴシック" w:cs="Times New Roman"/>
                <w:color w:val="000000"/>
                <w:szCs w:val="24"/>
                <w:vertAlign w:val="subscript"/>
                <w:lang w:eastAsia="ja-JP"/>
              </w:rPr>
              <w:t>2</w:t>
            </w:r>
            <w:bookmarkEnd w:id="2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] and N on different types of chalky grains  of </w:t>
            </w:r>
            <w:proofErr w:type="spellStart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>Koshihikari</w:t>
            </w:r>
            <w:proofErr w:type="spellEnd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>Takanari</w:t>
            </w:r>
            <w:proofErr w:type="spellEnd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along with the standard deviation (n=4) </w:t>
            </w:r>
            <w:bookmarkEnd w:id="1"/>
          </w:p>
        </w:tc>
      </w:tr>
      <w:tr w:rsidR="005C165E" w:rsidRPr="005C165E" w14:paraId="7C124551" w14:textId="77777777" w:rsidTr="007346B8">
        <w:trPr>
          <w:trHeight w:val="660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E71D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Cultivar 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142E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Year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F9790" w14:textId="6DFB94E8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g</w:t>
            </w:r>
            <w:r w:rsidR="007346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-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240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669D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White 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belly(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767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75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B1FD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White Base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0B9C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75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3856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Milky 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white  (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%)</w:t>
            </w:r>
          </w:p>
        </w:tc>
      </w:tr>
      <w:tr w:rsidR="005C165E" w:rsidRPr="005C165E" w14:paraId="23BF813E" w14:textId="77777777" w:rsidTr="007346B8">
        <w:trPr>
          <w:trHeight w:val="42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A2065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9B928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0EDAD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1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DDE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37B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E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30A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953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6C7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E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4EF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96D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C84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E</w:t>
            </w:r>
            <w:proofErr w:type="gram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-[</w:t>
            </w:r>
            <w:proofErr w:type="gramEnd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CO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bscript"/>
                <w:lang w:eastAsia="ja-JP"/>
              </w:rPr>
              <w:t>2</w:t>
            </w: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]</w:t>
            </w:r>
          </w:p>
        </w:tc>
      </w:tr>
      <w:tr w:rsidR="005C165E" w:rsidRPr="005C165E" w14:paraId="1E2FA24E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E54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Koshihikari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EF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2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AE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E6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B5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21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A4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FF1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13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B38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37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60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96E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06E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8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18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0A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BD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4BE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73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EB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59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CE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E9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</w:tr>
      <w:tr w:rsidR="005C165E" w:rsidRPr="005C165E" w14:paraId="5CE72EAC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FF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C6F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EB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C1B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0CC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DE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6F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E6D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F4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4E4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8A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13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5A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F1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15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27F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032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DE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4F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30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CD7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F9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A39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</w:tr>
      <w:tr w:rsidR="005C165E" w:rsidRPr="005C165E" w14:paraId="448CB741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39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6D4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564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28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1EB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44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62D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DC0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7B7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14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44A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C4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AA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865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609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686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8A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EB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460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66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7D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76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2BA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</w:tr>
      <w:tr w:rsidR="005C165E" w:rsidRPr="005C165E" w14:paraId="20F60B0C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FC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427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20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9E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09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21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D1C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00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BB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EA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763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45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2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2A7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5B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A5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1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F8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21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ED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A8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AD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6B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95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9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C7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53F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 </w:t>
            </w:r>
          </w:p>
        </w:tc>
      </w:tr>
      <w:tr w:rsidR="005C165E" w:rsidRPr="005C165E" w14:paraId="74276BC9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1A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48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8B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CD7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ED6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79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10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4A0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57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6CF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CA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CD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1DD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616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2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AE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30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766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48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13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523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297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52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99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 </w:t>
            </w:r>
          </w:p>
        </w:tc>
      </w:tr>
      <w:tr w:rsidR="005C165E" w:rsidRPr="005C165E" w14:paraId="1644E23E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9B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05E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C67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D0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75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6E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842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E1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6F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8C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B9D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8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CF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49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64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4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71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66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D4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968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21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C6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4F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5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8B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EC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</w:tr>
      <w:tr w:rsidR="005C165E" w:rsidRPr="005C165E" w14:paraId="4216BEE5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2F3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19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2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EF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D27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31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20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02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BA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19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21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FAA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9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F0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4A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11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6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0A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F7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42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35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B4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23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64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21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24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</w:tr>
      <w:tr w:rsidR="005C165E" w:rsidRPr="005C165E" w14:paraId="1493D299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FC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3C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C1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D4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8AB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21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B70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98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4D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2EC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01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04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7D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76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3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E0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10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B5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96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AF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ED7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33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73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EC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6 </w:t>
            </w:r>
          </w:p>
        </w:tc>
      </w:tr>
      <w:tr w:rsidR="005C165E" w:rsidRPr="005C165E" w14:paraId="1A732D20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EAB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0C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D3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9E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A1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475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BF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60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C3D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49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33F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2F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F80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54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7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C5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CD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444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F4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0DF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72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8B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EF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AF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8 </w:t>
            </w:r>
          </w:p>
        </w:tc>
      </w:tr>
      <w:tr w:rsidR="005C165E" w:rsidRPr="005C165E" w14:paraId="349C4109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8D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EDD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E3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E62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B9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A2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45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EC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6C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621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159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0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A4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53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5A9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8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22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AF8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A331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90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C9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DB1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7D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ED6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935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C165E" w:rsidRPr="005C165E" w14:paraId="7E02FC0E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BF79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08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CB2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9F2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5A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9C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589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8A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F1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82E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DF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2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6F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54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2A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1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221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94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0FC2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A5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C5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F1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76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278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13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C165E" w:rsidRPr="005C165E" w14:paraId="143C0836" w14:textId="77777777" w:rsidTr="007346B8">
        <w:trPr>
          <w:trHeight w:val="288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9B5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8AE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B24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6ED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0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C27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3EB2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FDB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4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3C0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1EB2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8A2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AF6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3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A7B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9C4F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415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0.0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7AC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F0EB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20B1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FE6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1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19B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B9A7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27A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9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C8E9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837C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5C165E" w:rsidRPr="005C165E" w14:paraId="1CCADEEC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C32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Takanari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95B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2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75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67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64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03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A6A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D3E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F6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4E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2C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82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03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E0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45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CC7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AF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4A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7B9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939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C66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30A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5F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</w:tr>
      <w:tr w:rsidR="005C165E" w:rsidRPr="005C165E" w14:paraId="26F61AF3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93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454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A0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05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45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38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F19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C6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CD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C3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36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762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FE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A2C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81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A5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DAC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BF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E1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EEA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02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A07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95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</w:tr>
      <w:tr w:rsidR="005C165E" w:rsidRPr="005C165E" w14:paraId="3545886D" w14:textId="77777777" w:rsidTr="007346B8">
        <w:trPr>
          <w:trHeight w:val="33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7E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2B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FE7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F89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  <w:r w:rsidRPr="005C165E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1)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53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74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35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69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29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AE0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38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</w:tr>
      <w:tr w:rsidR="005C165E" w:rsidRPr="005C165E" w14:paraId="4FAF6E6B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D4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27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20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7F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5A0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55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17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5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C1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1F1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4D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C32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919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4E6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67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69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71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4F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77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E3B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203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19C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BBE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9D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BB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</w:tr>
      <w:tr w:rsidR="005C165E" w:rsidRPr="005C165E" w14:paraId="39CD794E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12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5A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A2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94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B79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10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8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C46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34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0F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AF8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FC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18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A7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3B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AE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88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E5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F3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37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86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1B4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18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24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</w:tr>
      <w:tr w:rsidR="005C165E" w:rsidRPr="005C165E" w14:paraId="5AD833A9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769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1E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EC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85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DB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833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24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FA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02C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CB4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898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FD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5E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AC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258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4F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28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2FC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2E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68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FE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E0B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C57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6 </w:t>
            </w:r>
          </w:p>
        </w:tc>
      </w:tr>
      <w:tr w:rsidR="005C165E" w:rsidRPr="005C165E" w14:paraId="002B3311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BFC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DF8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2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F2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FF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268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02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9E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07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B0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73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66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EE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4C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80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56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09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49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64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E5B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98F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FC6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F2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4B6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0 </w:t>
            </w:r>
          </w:p>
        </w:tc>
      </w:tr>
      <w:tr w:rsidR="005C165E" w:rsidRPr="005C165E" w14:paraId="4837D914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0B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50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CB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F4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1F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46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84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8F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62C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9D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60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0D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F9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809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6B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41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32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C0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22A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1C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9CE6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57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3D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5 </w:t>
            </w:r>
          </w:p>
        </w:tc>
      </w:tr>
      <w:tr w:rsidR="005C165E" w:rsidRPr="005C165E" w14:paraId="07C90C1A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7A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E9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C7A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8B0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60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E0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B9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B33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D8C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EF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6E6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CF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07F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33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AA1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DC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4CB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852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363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32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4B2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A0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±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62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 </w:t>
            </w:r>
          </w:p>
        </w:tc>
      </w:tr>
      <w:tr w:rsidR="005C165E" w:rsidRPr="005C165E" w14:paraId="3890525B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6A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4C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E4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44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9D2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F45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7E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F8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B0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873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3F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5D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BF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78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1B9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486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6BC1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C5F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D4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E3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DE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77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05D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C165E" w:rsidRPr="005C165E" w14:paraId="54926B5C" w14:textId="77777777" w:rsidTr="007346B8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D58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C1C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980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F87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43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F9E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1FE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5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FA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DB0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33DD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7B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5E1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A92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79B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8D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DF04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4E7" w14:textId="77777777" w:rsidR="005C165E" w:rsidRPr="005C165E" w:rsidRDefault="005C165E" w:rsidP="005C16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73B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58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A7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5C5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37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AE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C165E" w:rsidRPr="005C165E" w14:paraId="64EBBA53" w14:textId="77777777" w:rsidTr="007346B8">
        <w:trPr>
          <w:trHeight w:val="288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8C88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E44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F58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0AAF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8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DDF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A8F38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05F3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6.8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145E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32DC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248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F33B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2.3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145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6211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130C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4.2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8A5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741D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5912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EDE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4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2276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F284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9024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0.9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74EB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2BEB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5C165E" w:rsidRPr="005C165E" w14:paraId="21FEEB06" w14:textId="77777777" w:rsidTr="007346B8">
        <w:trPr>
          <w:trHeight w:val="312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C83" w14:textId="305EF1C8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) </w:t>
            </w:r>
            <w:proofErr w:type="gramStart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>ND,  No</w:t>
            </w:r>
            <w:proofErr w:type="gramEnd"/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data (not measured)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807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779A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0785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321E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03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57F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8F8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112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B7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53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B07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B289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593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025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9D1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09D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7121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6FC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F18" w14:textId="77777777" w:rsidR="005C165E" w:rsidRPr="005C165E" w:rsidRDefault="005C165E" w:rsidP="005C165E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FBD9" w14:textId="77777777" w:rsidR="005C165E" w:rsidRPr="005C165E" w:rsidRDefault="005C165E" w:rsidP="005C165E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EAF" w14:textId="77777777" w:rsidR="005C165E" w:rsidRPr="005C165E" w:rsidRDefault="005C165E" w:rsidP="005C165E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C165E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</w:tbl>
    <w:p w14:paraId="49E9DB37" w14:textId="2B8BB655" w:rsidR="00C43D4B" w:rsidRDefault="00C43D4B" w:rsidP="005C165E">
      <w:pPr>
        <w:spacing w:before="0" w:after="200" w:line="276" w:lineRule="auto"/>
        <w:rPr>
          <w:rFonts w:asciiTheme="minorHAnsi" w:hAnsiTheme="minorHAnsi"/>
          <w:sz w:val="22"/>
        </w:rPr>
      </w:pPr>
    </w:p>
    <w:sectPr w:rsidR="00C43D4B" w:rsidSect="00FE1B2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E5508" w14:textId="77777777" w:rsidR="00003502" w:rsidRDefault="00003502" w:rsidP="00117666">
      <w:pPr>
        <w:spacing w:after="0"/>
      </w:pPr>
      <w:r>
        <w:separator/>
      </w:r>
    </w:p>
  </w:endnote>
  <w:endnote w:type="continuationSeparator" w:id="0">
    <w:p w14:paraId="1FA7FBFB" w14:textId="77777777" w:rsidR="00003502" w:rsidRDefault="000035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E1B2B" w:rsidRPr="00577C4C" w:rsidRDefault="00FE1B2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E1B2B" w:rsidRPr="00577C4C" w:rsidRDefault="00FE1B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E1B2B" w:rsidRPr="00577C4C" w:rsidRDefault="00FE1B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E1B2B" w:rsidRPr="00577C4C" w:rsidRDefault="00FE1B2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E1B2B" w:rsidRPr="00577C4C" w:rsidRDefault="00FE1B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E1B2B" w:rsidRPr="00577C4C" w:rsidRDefault="00FE1B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54DE5" w14:textId="77777777" w:rsidR="00003502" w:rsidRDefault="00003502" w:rsidP="00117666">
      <w:pPr>
        <w:spacing w:after="0"/>
      </w:pPr>
      <w:r>
        <w:separator/>
      </w:r>
    </w:p>
  </w:footnote>
  <w:footnote w:type="continuationSeparator" w:id="0">
    <w:p w14:paraId="64FFD537" w14:textId="77777777" w:rsidR="00003502" w:rsidRDefault="000035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E1B2B" w:rsidRPr="009151AA" w:rsidRDefault="00FE1B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E1B2B" w:rsidRDefault="00FE1B2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502"/>
    <w:rsid w:val="0001436A"/>
    <w:rsid w:val="00034304"/>
    <w:rsid w:val="00035434"/>
    <w:rsid w:val="00052A14"/>
    <w:rsid w:val="00077D53"/>
    <w:rsid w:val="00105FD9"/>
    <w:rsid w:val="00117666"/>
    <w:rsid w:val="00140FF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1A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165E"/>
    <w:rsid w:val="005E72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6B8"/>
    <w:rsid w:val="007501BE"/>
    <w:rsid w:val="00790BB3"/>
    <w:rsid w:val="007C206C"/>
    <w:rsid w:val="007D15A2"/>
    <w:rsid w:val="00804406"/>
    <w:rsid w:val="00817DD6"/>
    <w:rsid w:val="0083759F"/>
    <w:rsid w:val="00853167"/>
    <w:rsid w:val="00885156"/>
    <w:rsid w:val="009151AA"/>
    <w:rsid w:val="00926CE1"/>
    <w:rsid w:val="0093429D"/>
    <w:rsid w:val="00943573"/>
    <w:rsid w:val="00964134"/>
    <w:rsid w:val="00970F7D"/>
    <w:rsid w:val="00994A3D"/>
    <w:rsid w:val="009C2B12"/>
    <w:rsid w:val="00A038C7"/>
    <w:rsid w:val="00A174D9"/>
    <w:rsid w:val="00AA4D24"/>
    <w:rsid w:val="00AB6715"/>
    <w:rsid w:val="00B1671E"/>
    <w:rsid w:val="00B25EB8"/>
    <w:rsid w:val="00B37F4D"/>
    <w:rsid w:val="00C009C1"/>
    <w:rsid w:val="00C43D4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748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F90E93-8B19-43B6-8FC9-F961B9756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80</Words>
  <Characters>3879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tomi wakatsuki</cp:lastModifiedBy>
  <cp:revision>2</cp:revision>
  <cp:lastPrinted>2013-10-03T12:51:00Z</cp:lastPrinted>
  <dcterms:created xsi:type="dcterms:W3CDTF">2019-03-05T00:40:00Z</dcterms:created>
  <dcterms:modified xsi:type="dcterms:W3CDTF">2019-03-05T00:40:00Z</dcterms:modified>
</cp:coreProperties>
</file>